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D8617" w14:textId="77777777" w:rsidR="00E43CB3" w:rsidRDefault="00E43CB3">
      <w:pPr>
        <w:rPr>
          <w:b/>
        </w:rPr>
      </w:pPr>
      <w:bookmarkStart w:id="0" w:name="_GoBack"/>
      <w:bookmarkEnd w:id="0"/>
    </w:p>
    <w:p w14:paraId="74EDFEFD" w14:textId="77777777" w:rsidR="00E43CB3" w:rsidRDefault="00E43CB3">
      <w:pPr>
        <w:rPr>
          <w:b/>
        </w:rPr>
      </w:pPr>
    </w:p>
    <w:p w14:paraId="540CB9A1" w14:textId="079C52D9" w:rsidR="00F82E3B" w:rsidRDefault="001E68AC">
      <w:r w:rsidRPr="00E50A2B">
        <w:rPr>
          <w:b/>
        </w:rPr>
        <w:t xml:space="preserve">Supplementary Table </w:t>
      </w:r>
      <w:r w:rsidR="00FC4081">
        <w:rPr>
          <w:b/>
        </w:rPr>
        <w:t>1</w:t>
      </w:r>
      <w:r w:rsidR="00D70ECD">
        <w:t xml:space="preserve">: </w:t>
      </w:r>
      <w:r>
        <w:t xml:space="preserve"> </w:t>
      </w:r>
      <w:r w:rsidR="004B6BF2">
        <w:t>Association of social risk and PM</w:t>
      </w:r>
      <w:r w:rsidR="004B6BF2" w:rsidRPr="003E4560">
        <w:rPr>
          <w:vertAlign w:val="subscript"/>
        </w:rPr>
        <w:t>2.5</w:t>
      </w:r>
      <w:r w:rsidR="004B6BF2">
        <w:t xml:space="preserve"> with blood pressure</w:t>
      </w:r>
      <w:r w:rsidR="00BC3F06">
        <w:t xml:space="preserve"> levels</w:t>
      </w:r>
      <w:r w:rsidR="004B6BF2">
        <w:t xml:space="preserve"> and </w:t>
      </w:r>
      <w:r w:rsidR="00BC3F06">
        <w:t xml:space="preserve">blood </w:t>
      </w:r>
      <w:r w:rsidR="004B6BF2">
        <w:t>glucose</w:t>
      </w:r>
      <w:r w:rsidR="00BC3F06">
        <w:t xml:space="preserve"> concentration</w:t>
      </w:r>
      <w:r w:rsidR="004B6BF2">
        <w:t>.</w:t>
      </w:r>
    </w:p>
    <w:p w14:paraId="073A2D75" w14:textId="77777777" w:rsidR="001E68AC" w:rsidRDefault="001E68AC"/>
    <w:tbl>
      <w:tblPr>
        <w:tblW w:w="89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620"/>
        <w:gridCol w:w="1005"/>
        <w:gridCol w:w="1712"/>
        <w:gridCol w:w="1135"/>
      </w:tblGrid>
      <w:tr w:rsidR="00A435AF" w:rsidRPr="00A435AF" w14:paraId="4FDBED18" w14:textId="77777777" w:rsidTr="00A435AF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14:paraId="78B5B017" w14:textId="77777777" w:rsidR="00A435AF" w:rsidRDefault="00A435AF" w:rsidP="009C1B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  <w:p w14:paraId="211CF6DB" w14:textId="59C078E8" w:rsidR="00FC0220" w:rsidRPr="009C1B38" w:rsidRDefault="00FC0220" w:rsidP="009C1B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625" w:type="dxa"/>
            <w:gridSpan w:val="2"/>
            <w:shd w:val="clear" w:color="auto" w:fill="auto"/>
            <w:noWrap/>
            <w:vAlign w:val="bottom"/>
            <w:hideMark/>
          </w:tcPr>
          <w:p w14:paraId="6F36E7D4" w14:textId="77777777" w:rsidR="00A435AF" w:rsidRPr="009C1B38" w:rsidRDefault="00A435AF" w:rsidP="009C1B3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Social Risk (CSR)</w:t>
            </w:r>
          </w:p>
        </w:tc>
        <w:tc>
          <w:tcPr>
            <w:tcW w:w="2847" w:type="dxa"/>
            <w:gridSpan w:val="2"/>
            <w:shd w:val="clear" w:color="auto" w:fill="auto"/>
            <w:noWrap/>
            <w:vAlign w:val="bottom"/>
            <w:hideMark/>
          </w:tcPr>
          <w:p w14:paraId="286899AB" w14:textId="77777777" w:rsidR="00A435AF" w:rsidRPr="009C1B38" w:rsidRDefault="00A435AF" w:rsidP="009C1B3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PM</w:t>
            </w:r>
            <w:r w:rsidRPr="003E4560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.5</w:t>
            </w:r>
          </w:p>
        </w:tc>
      </w:tr>
      <w:tr w:rsidR="00A435AF" w:rsidRPr="009C1B38" w14:paraId="41A31874" w14:textId="77777777" w:rsidTr="00A435AF">
        <w:trPr>
          <w:trHeight w:val="300"/>
        </w:trPr>
        <w:tc>
          <w:tcPr>
            <w:tcW w:w="3525" w:type="dxa"/>
            <w:vMerge/>
            <w:shd w:val="clear" w:color="auto" w:fill="auto"/>
            <w:noWrap/>
            <w:vAlign w:val="bottom"/>
            <w:hideMark/>
          </w:tcPr>
          <w:p w14:paraId="43237F7F" w14:textId="77777777" w:rsidR="00A435AF" w:rsidRPr="009C1B38" w:rsidRDefault="00A435AF" w:rsidP="009C1B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DEF371" w14:textId="77777777" w:rsidR="00A435AF" w:rsidRPr="009C1B38" w:rsidRDefault="00A435AF" w:rsidP="009C1B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Beta (95% CI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B2E1AC1" w14:textId="13D3A552" w:rsidR="00A435AF" w:rsidRPr="009C1B38" w:rsidRDefault="00A435AF" w:rsidP="00A435AF">
            <w:pPr>
              <w:ind w:right="-75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2C53CC0" w14:textId="77777777" w:rsidR="00A435AF" w:rsidRPr="009C1B38" w:rsidRDefault="00A435AF" w:rsidP="009C1B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Beta (95% CI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3B85509" w14:textId="18E9B385" w:rsidR="00A435AF" w:rsidRPr="009C1B38" w:rsidRDefault="00A435AF" w:rsidP="009C1B3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</w:tr>
      <w:tr w:rsidR="00A435AF" w:rsidRPr="009C1B38" w14:paraId="3A5647F0" w14:textId="77777777" w:rsidTr="00A435A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8EE0058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Sy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900084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4.2 (3.1-5.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870ABE9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57FC8F6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1.4 (0.2-2.6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24D4B81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A435AF" w:rsidRPr="009C1B38" w14:paraId="350FB121" w14:textId="77777777" w:rsidTr="00A435A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B12A53F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Dia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5A1A4F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1.7 (1.1-2.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CB019EC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6ADF48AD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9 (0.2 -1.5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2F3FBCD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A435AF" w:rsidRPr="009C1B38" w14:paraId="7C7EA791" w14:textId="77777777" w:rsidTr="00A435AF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60B07AB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Glucose (mg/d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320C4D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4.7 (3.1-6.2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B0ED65D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3429950" w14:textId="77777777" w:rsidR="009C1B38" w:rsidRPr="009C1B38" w:rsidRDefault="009C1B38" w:rsidP="009C1B38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3.4 (1.7-5.0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00385A" w14:textId="77777777" w:rsidR="009C1B38" w:rsidRPr="009C1B38" w:rsidRDefault="009C1B38" w:rsidP="009C1B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14:paraId="516B4B80" w14:textId="77777777" w:rsidR="001E68AC" w:rsidRDefault="001E68AC"/>
    <w:p w14:paraId="71F84E42" w14:textId="77777777" w:rsidR="00E43CB3" w:rsidRDefault="00E43CB3"/>
    <w:p w14:paraId="4D745B20" w14:textId="77777777" w:rsidR="00E43CB3" w:rsidRDefault="00E43CB3"/>
    <w:p w14:paraId="03D8B8F7" w14:textId="77777777" w:rsidR="00E43CB3" w:rsidRDefault="00E43CB3"/>
    <w:p w14:paraId="2C3C8325" w14:textId="77777777" w:rsidR="00E43CB3" w:rsidRDefault="00E43CB3"/>
    <w:p w14:paraId="287FEAC0" w14:textId="77777777" w:rsidR="00E43CB3" w:rsidRDefault="00E43CB3"/>
    <w:p w14:paraId="112775B8" w14:textId="43CE6950" w:rsidR="00E43CB3" w:rsidRDefault="00E43CB3" w:rsidP="00E43CB3">
      <w:r w:rsidRPr="00E50A2B">
        <w:rPr>
          <w:b/>
        </w:rPr>
        <w:t xml:space="preserve">Supplementary Table </w:t>
      </w:r>
      <w:r>
        <w:rPr>
          <w:b/>
        </w:rPr>
        <w:t>2</w:t>
      </w:r>
      <w:r>
        <w:t>:  Comparisons of the association of social risk and PM</w:t>
      </w:r>
      <w:r w:rsidRPr="003E4560">
        <w:rPr>
          <w:vertAlign w:val="subscript"/>
        </w:rPr>
        <w:t>2.5</w:t>
      </w:r>
      <w:r>
        <w:t xml:space="preserve"> with blood pressure and glucose.</w:t>
      </w:r>
    </w:p>
    <w:p w14:paraId="31DBDCAD" w14:textId="77777777" w:rsidR="00E43CB3" w:rsidRDefault="00E43CB3" w:rsidP="00E43CB3"/>
    <w:tbl>
      <w:tblPr>
        <w:tblW w:w="899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620"/>
        <w:gridCol w:w="1005"/>
        <w:gridCol w:w="1712"/>
        <w:gridCol w:w="1135"/>
      </w:tblGrid>
      <w:tr w:rsidR="00E43CB3" w:rsidRPr="00A435AF" w14:paraId="6643CACE" w14:textId="77777777" w:rsidTr="00505849">
        <w:trPr>
          <w:trHeight w:val="300"/>
        </w:trPr>
        <w:tc>
          <w:tcPr>
            <w:tcW w:w="3525" w:type="dxa"/>
            <w:vMerge w:val="restart"/>
            <w:shd w:val="clear" w:color="auto" w:fill="auto"/>
            <w:noWrap/>
            <w:vAlign w:val="bottom"/>
            <w:hideMark/>
          </w:tcPr>
          <w:p w14:paraId="5AADA19A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</w:tc>
        <w:tc>
          <w:tcPr>
            <w:tcW w:w="2625" w:type="dxa"/>
            <w:gridSpan w:val="2"/>
            <w:shd w:val="clear" w:color="auto" w:fill="auto"/>
            <w:noWrap/>
            <w:vAlign w:val="bottom"/>
            <w:hideMark/>
          </w:tcPr>
          <w:p w14:paraId="521D7918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Social Risk (CSR)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2847" w:type="dxa"/>
            <w:gridSpan w:val="2"/>
            <w:shd w:val="clear" w:color="auto" w:fill="auto"/>
            <w:noWrap/>
            <w:vAlign w:val="bottom"/>
            <w:hideMark/>
          </w:tcPr>
          <w:p w14:paraId="4FBB79FD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PM</w:t>
            </w:r>
            <w:r w:rsidRPr="003E4560">
              <w:rPr>
                <w:rFonts w:ascii="Calibri" w:eastAsia="Times New Roman" w:hAnsi="Calibri" w:cs="Times New Roman"/>
                <w:b/>
                <w:color w:val="000000"/>
                <w:vertAlign w:val="subscript"/>
              </w:rPr>
              <w:t>2.5</w:t>
            </w:r>
          </w:p>
        </w:tc>
      </w:tr>
      <w:tr w:rsidR="00E43CB3" w:rsidRPr="009C1B38" w14:paraId="4CB84A73" w14:textId="77777777" w:rsidTr="00505849">
        <w:trPr>
          <w:trHeight w:val="300"/>
        </w:trPr>
        <w:tc>
          <w:tcPr>
            <w:tcW w:w="3525" w:type="dxa"/>
            <w:vMerge/>
            <w:shd w:val="clear" w:color="auto" w:fill="auto"/>
            <w:noWrap/>
            <w:vAlign w:val="center"/>
            <w:hideMark/>
          </w:tcPr>
          <w:p w14:paraId="51C83041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7F00B47" w14:textId="77777777" w:rsidR="00E43CB3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Beta (95% CI)</w:t>
            </w:r>
          </w:p>
          <w:p w14:paraId="1EED5838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r 1 unit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5E2361" w14:textId="77777777" w:rsidR="00E43CB3" w:rsidRPr="009C1B38" w:rsidRDefault="00E43CB3" w:rsidP="00505849">
            <w:pPr>
              <w:ind w:right="-75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07FFB35" w14:textId="77777777" w:rsidR="00E43CB3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Beta (95% CI)</w:t>
            </w:r>
          </w:p>
          <w:p w14:paraId="08D4F839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er 1 unit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D435F9F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435AF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 w:rsidRPr="009C1B38"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</w:p>
        </w:tc>
      </w:tr>
      <w:tr w:rsidR="00E43CB3" w:rsidRPr="009C1B38" w14:paraId="168F2656" w14:textId="77777777" w:rsidTr="00505849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50D0900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Sy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1F1C10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4.2 (3.1-5.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484948F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1D4430CE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1.4 (0.2-2.6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C11163E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E43CB3" w:rsidRPr="009C1B38" w14:paraId="1F10679A" w14:textId="77777777" w:rsidTr="00505849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0CBE749B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Diastolic Blood Pressure (mmH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8C1D1A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1.7 (1.1-2.3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7452A29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336F5E2F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9 (0.2 -1.5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27CF6AF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E43CB3" w:rsidRPr="009C1B38" w14:paraId="7907E75C" w14:textId="77777777" w:rsidTr="00505849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5363321F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Glucose (mg/d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86AB6D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4.7 (3.1-6.2)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6B381D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14:paraId="085456E7" w14:textId="77777777" w:rsidR="00E43CB3" w:rsidRPr="009C1B38" w:rsidRDefault="00E43CB3" w:rsidP="00505849">
            <w:pPr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3.4 (1.7-5.0)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968F65" w14:textId="77777777" w:rsidR="00E43CB3" w:rsidRPr="009C1B38" w:rsidRDefault="00E43CB3" w:rsidP="005058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C1B38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</w:tbl>
    <w:p w14:paraId="3F43B42D" w14:textId="77777777" w:rsidR="00E43CB3" w:rsidRDefault="00E43CB3" w:rsidP="00E43CB3"/>
    <w:p w14:paraId="5DDF232D" w14:textId="77777777" w:rsidR="00E43CB3" w:rsidRDefault="00E43CB3"/>
    <w:p w14:paraId="0AC74A8E" w14:textId="77777777" w:rsidR="00E43CB3" w:rsidRDefault="00E43CB3"/>
    <w:p w14:paraId="1A83CDA1" w14:textId="695C198F" w:rsidR="00E43CB3" w:rsidRDefault="00E43CB3">
      <w:r>
        <w:br w:type="page"/>
      </w:r>
    </w:p>
    <w:p w14:paraId="6A3592DC" w14:textId="77777777" w:rsidR="00E43CB3" w:rsidRDefault="00E43CB3" w:rsidP="00D439CB">
      <w:pPr>
        <w:ind w:left="-990"/>
        <w:rPr>
          <w:rFonts w:ascii="Times New Roman" w:hAnsi="Times New Roman" w:cs="Times New Roman"/>
          <w:sz w:val="22"/>
          <w:szCs w:val="22"/>
        </w:rPr>
      </w:pPr>
      <w:r w:rsidRPr="00E35D0E">
        <w:rPr>
          <w:rFonts w:ascii="Times New Roman" w:hAnsi="Times New Roman" w:cs="Times New Roman"/>
          <w:b/>
          <w:sz w:val="22"/>
          <w:szCs w:val="22"/>
        </w:rPr>
        <w:lastRenderedPageBreak/>
        <w:t>Supplementary Table</w:t>
      </w:r>
      <w:r>
        <w:rPr>
          <w:rFonts w:ascii="Times New Roman" w:hAnsi="Times New Roman" w:cs="Times New Roman"/>
          <w:b/>
          <w:sz w:val="22"/>
          <w:szCs w:val="22"/>
        </w:rPr>
        <w:t xml:space="preserve"> 3</w:t>
      </w:r>
      <w:r w:rsidRPr="006F3B30">
        <w:rPr>
          <w:rFonts w:ascii="Times New Roman" w:hAnsi="Times New Roman" w:cs="Times New Roman"/>
          <w:sz w:val="22"/>
          <w:szCs w:val="22"/>
        </w:rPr>
        <w:t>.  Association of cumulative social risk with risk of combined all-cause mortality or CVD outcomes, with adjustment for a) traditional CVD risk factors, b) further adjustment for PM2.5 or BC in mediation analyses. (N = 1622, N cases = 137)</w:t>
      </w:r>
    </w:p>
    <w:p w14:paraId="244FEFFE" w14:textId="77777777" w:rsidR="00E43CB3" w:rsidRDefault="00E43CB3" w:rsidP="000F4B5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9B6B698" w14:textId="77777777" w:rsidR="00E43CB3" w:rsidRPr="006F3B30" w:rsidRDefault="00E43CB3" w:rsidP="000F4B5A">
      <w:pPr>
        <w:ind w:hanging="810"/>
        <w:outlineLvl w:val="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F3B30">
        <w:rPr>
          <w:rFonts w:ascii="Times New Roman" w:eastAsia="Times New Roman" w:hAnsi="Times New Roman" w:cs="Times New Roman"/>
          <w:color w:val="000000"/>
          <w:sz w:val="22"/>
          <w:szCs w:val="22"/>
        </w:rPr>
        <w:t>Model 1 = Age &amp; Sex + Smoking</w:t>
      </w:r>
    </w:p>
    <w:p w14:paraId="6187BE75" w14:textId="77777777" w:rsidR="00E43CB3" w:rsidRPr="006F3B30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F3B30">
        <w:rPr>
          <w:rFonts w:ascii="Times New Roman" w:eastAsia="Times New Roman" w:hAnsi="Times New Roman" w:cs="Times New Roman"/>
          <w:color w:val="000000"/>
          <w:sz w:val="22"/>
          <w:szCs w:val="22"/>
        </w:rPr>
        <w:t>Model 2 = Model 1 + SBP</w:t>
      </w:r>
    </w:p>
    <w:p w14:paraId="2FA27528" w14:textId="77777777" w:rsidR="00E43CB3" w:rsidRPr="006F3B30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F3B30">
        <w:rPr>
          <w:rFonts w:ascii="Times New Roman" w:eastAsia="Times New Roman" w:hAnsi="Times New Roman" w:cs="Times New Roman"/>
          <w:color w:val="000000"/>
          <w:sz w:val="22"/>
          <w:szCs w:val="22"/>
        </w:rPr>
        <w:t>Model 3 = Model 2 + Diabetes</w:t>
      </w:r>
    </w:p>
    <w:p w14:paraId="06755388" w14:textId="77777777" w:rsidR="00E43CB3" w:rsidRPr="006F3B30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6F3B30">
        <w:rPr>
          <w:rFonts w:ascii="Times New Roman" w:eastAsia="Times New Roman" w:hAnsi="Times New Roman" w:cs="Times New Roman"/>
          <w:color w:val="000000"/>
          <w:sz w:val="22"/>
          <w:szCs w:val="22"/>
        </w:rPr>
        <w:t>Model 4 = Model 3 + BMI</w:t>
      </w:r>
    </w:p>
    <w:p w14:paraId="5E122D45" w14:textId="77777777" w:rsidR="00E43CB3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ull Model = Model 4 </w:t>
      </w:r>
      <w:r w:rsidRPr="006F3B30">
        <w:rPr>
          <w:rFonts w:ascii="Times New Roman" w:eastAsia="Times New Roman" w:hAnsi="Times New Roman" w:cs="Times New Roman"/>
          <w:color w:val="000000"/>
          <w:sz w:val="22"/>
          <w:szCs w:val="22"/>
        </w:rPr>
        <w:t>+ lipid markers (total cholesterol, HDL-c, TG)</w:t>
      </w:r>
    </w:p>
    <w:p w14:paraId="7A5F97FD" w14:textId="77777777" w:rsidR="00E43CB3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4056C2A4" w14:textId="77777777" w:rsidR="00E43CB3" w:rsidRDefault="00E43CB3" w:rsidP="000F4B5A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B75DFA0" w14:textId="77777777" w:rsidR="00E43CB3" w:rsidRDefault="00E43CB3" w:rsidP="000F4B5A">
      <w:pPr>
        <w:ind w:left="-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he degree of attenuation in the association between CSR and risk of combined all-cause mortality and CVD outcomes when adjusting for PM</w:t>
      </w:r>
      <w:r w:rsidRPr="00733EE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>2.5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as comparable to the effect of adjustment for SBP. </w:t>
      </w:r>
    </w:p>
    <w:p w14:paraId="5410D2FE" w14:textId="77777777" w:rsidR="00E43CB3" w:rsidRPr="006F3B30" w:rsidRDefault="00E43CB3" w:rsidP="000F4B5A">
      <w:pPr>
        <w:ind w:left="-8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Mediation analyses indicate that PM</w:t>
      </w:r>
      <w:r w:rsidRPr="00733EED">
        <w:rPr>
          <w:rFonts w:ascii="Times New Roman" w:eastAsia="Times New Roman" w:hAnsi="Times New Roman" w:cs="Times New Roman"/>
          <w:color w:val="000000"/>
          <w:sz w:val="22"/>
          <w:szCs w:val="22"/>
          <w:vertAlign w:val="subscript"/>
        </w:rPr>
        <w:t xml:space="preserve">2.5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xplained 21% of the relative risk of CVD and all cause mortality in individuals with CSR score </w:t>
      </w:r>
      <w:r w:rsidRPr="00F143B1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compared to those with CSR score = 0). The corresponding value for BC was 11%.</w:t>
      </w:r>
    </w:p>
    <w:p w14:paraId="247B3A42" w14:textId="77777777" w:rsidR="00E43CB3" w:rsidRDefault="00E43CB3" w:rsidP="00C02C38">
      <w:pPr>
        <w:ind w:hanging="81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676C39B" w14:textId="77777777" w:rsidR="00E43CB3" w:rsidRPr="006F3B30" w:rsidRDefault="00E43CB3" w:rsidP="00D439CB">
      <w:pPr>
        <w:ind w:left="-99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page" w:tblpX="1009" w:tblpY="2521"/>
        <w:tblW w:w="95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1698"/>
        <w:gridCol w:w="777"/>
        <w:gridCol w:w="1698"/>
        <w:gridCol w:w="822"/>
        <w:gridCol w:w="1698"/>
        <w:gridCol w:w="764"/>
      </w:tblGrid>
      <w:tr w:rsidR="00E43CB3" w:rsidRPr="00D439CB" w14:paraId="2BA498CC" w14:textId="77777777" w:rsidTr="00C02C38">
        <w:trPr>
          <w:trHeight w:val="300"/>
        </w:trPr>
        <w:tc>
          <w:tcPr>
            <w:tcW w:w="9590" w:type="dxa"/>
            <w:gridSpan w:val="7"/>
            <w:shd w:val="clear" w:color="auto" w:fill="auto"/>
            <w:noWrap/>
            <w:vAlign w:val="bottom"/>
            <w:hideMark/>
          </w:tcPr>
          <w:p w14:paraId="353ACBAE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) Traditional risk f</w:t>
            </w:r>
            <w:r w:rsidRPr="00D439C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ctors</w:t>
            </w:r>
          </w:p>
        </w:tc>
      </w:tr>
      <w:tr w:rsidR="00E43CB3" w:rsidRPr="00D439CB" w14:paraId="42559E3C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48681A1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75" w:type="dxa"/>
            <w:gridSpan w:val="2"/>
            <w:shd w:val="clear" w:color="auto" w:fill="auto"/>
            <w:noWrap/>
            <w:vAlign w:val="bottom"/>
            <w:hideMark/>
          </w:tcPr>
          <w:p w14:paraId="1727EE2F" w14:textId="77777777" w:rsidR="00E43CB3" w:rsidRPr="00D439CB" w:rsidRDefault="00E43CB3" w:rsidP="00C02C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CSR=1 vs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439CB">
              <w:rPr>
                <w:rFonts w:ascii="Calibri" w:eastAsia="Times New Roman" w:hAnsi="Calibri" w:cs="Times New Roman"/>
                <w:color w:val="000000"/>
              </w:rPr>
              <w:t xml:space="preserve"> CSR= 0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bottom"/>
            <w:hideMark/>
          </w:tcPr>
          <w:p w14:paraId="71E93BBE" w14:textId="77777777" w:rsidR="00E43CB3" w:rsidRPr="00D439CB" w:rsidRDefault="00E43CB3" w:rsidP="00C02C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SR=2 vs. </w:t>
            </w:r>
            <w:r w:rsidRPr="00D439CB">
              <w:rPr>
                <w:rFonts w:ascii="Calibri" w:eastAsia="Times New Roman" w:hAnsi="Calibri" w:cs="Times New Roman"/>
                <w:color w:val="000000"/>
              </w:rPr>
              <w:t>CSR= 0</w:t>
            </w:r>
          </w:p>
        </w:tc>
        <w:tc>
          <w:tcPr>
            <w:tcW w:w="2462" w:type="dxa"/>
            <w:gridSpan w:val="2"/>
            <w:shd w:val="clear" w:color="auto" w:fill="auto"/>
            <w:noWrap/>
            <w:vAlign w:val="bottom"/>
            <w:hideMark/>
          </w:tcPr>
          <w:p w14:paraId="1BA5CA7B" w14:textId="77777777" w:rsidR="00E43CB3" w:rsidRPr="00D439CB" w:rsidRDefault="00E43CB3" w:rsidP="00C02C3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CSR</w:t>
            </w:r>
            <w:r w:rsidRPr="00F143B1">
              <w:rPr>
                <w:rFonts w:ascii="Times New Roman" w:hAnsi="Times New Roman" w:cs="Times New Roman"/>
              </w:rPr>
              <w:t>≥</w:t>
            </w:r>
            <w:r w:rsidRPr="00D439CB">
              <w:rPr>
                <w:rFonts w:ascii="Calibri" w:eastAsia="Times New Roman" w:hAnsi="Calibri" w:cs="Times New Roman"/>
                <w:color w:val="000000"/>
              </w:rPr>
              <w:t>3 vs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439CB">
              <w:rPr>
                <w:rFonts w:ascii="Calibri" w:eastAsia="Times New Roman" w:hAnsi="Calibri" w:cs="Times New Roman"/>
                <w:color w:val="000000"/>
              </w:rPr>
              <w:t xml:space="preserve"> CSR= 0</w:t>
            </w:r>
          </w:p>
        </w:tc>
      </w:tr>
      <w:tr w:rsidR="00E43CB3" w:rsidRPr="00D439CB" w14:paraId="54DEDBDA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9A43D8F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Adjustment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CDA8804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HR (95% CI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6A0DEF7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Chi-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4967795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HR (95% CI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B765E67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Chi-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7107600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HR (95% CI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D8BBD02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Chi-2</w:t>
            </w:r>
          </w:p>
        </w:tc>
      </w:tr>
      <w:tr w:rsidR="00E43CB3" w:rsidRPr="00D439CB" w14:paraId="2139DD76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04A52A24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Age &amp; Sex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F4E68CA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67(1.06,2.63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16F2B0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1691398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00(1.86,4.85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2176E6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50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9DB36BD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63(1.54,4.52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9CFBAB1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2.39</w:t>
            </w:r>
          </w:p>
        </w:tc>
      </w:tr>
      <w:tr w:rsidR="00E43CB3" w:rsidRPr="00D439CB" w14:paraId="0172FD12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43F1C472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Model 1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D0A1551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68(1.06,2.66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6E09E56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227483F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78(1.72,4.51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80B6E3B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990A300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35(1.36,4.05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CCA2179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9.42</w:t>
            </w:r>
          </w:p>
        </w:tc>
      </w:tr>
      <w:tr w:rsidR="00E43CB3" w:rsidRPr="00D439CB" w14:paraId="62303566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3635469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Model 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4AA14D2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66(1.05,2.62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BED5EA6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71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C54B16D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65(1.63,4.30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8277DBF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E0FF419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18(1.26,3.78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5142DDD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7.67</w:t>
            </w:r>
          </w:p>
        </w:tc>
      </w:tr>
      <w:tr w:rsidR="00E43CB3" w:rsidRPr="00D439CB" w14:paraId="1922EB43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E7D7A25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Model 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EC3D374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56(0.99,2.47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993E647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9F6032A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45(1.51,3.98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DE44623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61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9638B6D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86(1.06,3.26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AE89EDB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71</w:t>
            </w:r>
          </w:p>
        </w:tc>
      </w:tr>
      <w:tr w:rsidR="00E43CB3" w:rsidRPr="00D439CB" w14:paraId="4987DE7A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BA8298D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Model 4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D4EF99D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57(0.99,2.48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9CACB62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3E95628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47(1.52,4.02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99AF10F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81E8C97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89(1.07,3.34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70442EB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84</w:t>
            </w:r>
          </w:p>
        </w:tc>
      </w:tr>
      <w:tr w:rsidR="00E43CB3" w:rsidRPr="00D439CB" w14:paraId="16E9484C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C6ED57E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Full Model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301478C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59(1.01,2.52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3229A9B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191F07F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56(1.57,4.18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6C3F6DA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36E1E44F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00(1.13,3.53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13008B36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5.66</w:t>
            </w:r>
          </w:p>
        </w:tc>
      </w:tr>
      <w:tr w:rsidR="00E43CB3" w:rsidRPr="00D439CB" w14:paraId="78018457" w14:textId="77777777" w:rsidTr="00C02C38">
        <w:trPr>
          <w:trHeight w:val="300"/>
        </w:trPr>
        <w:tc>
          <w:tcPr>
            <w:tcW w:w="9590" w:type="dxa"/>
            <w:gridSpan w:val="7"/>
            <w:shd w:val="clear" w:color="auto" w:fill="auto"/>
            <w:noWrap/>
            <w:vAlign w:val="bottom"/>
            <w:hideMark/>
          </w:tcPr>
          <w:p w14:paraId="0E874F7F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43CB3" w:rsidRPr="00D439CB" w14:paraId="21854370" w14:textId="77777777" w:rsidTr="00C02C38">
        <w:trPr>
          <w:trHeight w:val="300"/>
        </w:trPr>
        <w:tc>
          <w:tcPr>
            <w:tcW w:w="9590" w:type="dxa"/>
            <w:gridSpan w:val="7"/>
            <w:shd w:val="clear" w:color="auto" w:fill="auto"/>
            <w:noWrap/>
            <w:vAlign w:val="bottom"/>
            <w:hideMark/>
          </w:tcPr>
          <w:p w14:paraId="6D3EE933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) Mediation analyses</w:t>
            </w:r>
          </w:p>
        </w:tc>
      </w:tr>
      <w:tr w:rsidR="00E43CB3" w:rsidRPr="00D439CB" w14:paraId="4B1C2D5E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078E78C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Full Model + PM2.5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957A0C2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53(0.96,2.43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1BEDD1D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20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2356293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39(1.44,3.95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5136E5C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57D7870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77(0.97,3.23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98269A7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</w:tr>
      <w:tr w:rsidR="00E43CB3" w:rsidRPr="00D439CB" w14:paraId="188F77A2" w14:textId="77777777" w:rsidTr="00C02C38">
        <w:trPr>
          <w:trHeight w:val="30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305591A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Full Model + BC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4F37E7C7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56(0.98,2.47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C39303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FEBAC23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2.49(1.52,4.08)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F379096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3.64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1B2841E" w14:textId="77777777" w:rsidR="00E43CB3" w:rsidRPr="00D439CB" w:rsidRDefault="00E43CB3" w:rsidP="00C02C38">
            <w:pPr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1.88(1.06,3.37)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8831A29" w14:textId="77777777" w:rsidR="00E43CB3" w:rsidRPr="00D439CB" w:rsidRDefault="00E43CB3" w:rsidP="00C02C38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439CB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</w:tr>
    </w:tbl>
    <w:p w14:paraId="52ED3913" w14:textId="77777777" w:rsidR="00E43CB3" w:rsidRDefault="00E43CB3" w:rsidP="00D439CB"/>
    <w:p w14:paraId="0D4D614A" w14:textId="77777777" w:rsidR="00E43CB3" w:rsidRDefault="00E43CB3"/>
    <w:sectPr w:rsidR="00E43CB3" w:rsidSect="00674D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70ECD"/>
    <w:rsid w:val="001E68AC"/>
    <w:rsid w:val="003E4560"/>
    <w:rsid w:val="004B6BF2"/>
    <w:rsid w:val="005C1D54"/>
    <w:rsid w:val="00674D84"/>
    <w:rsid w:val="009C1B38"/>
    <w:rsid w:val="00A14646"/>
    <w:rsid w:val="00A2570F"/>
    <w:rsid w:val="00A435AF"/>
    <w:rsid w:val="00BC3F06"/>
    <w:rsid w:val="00D70ECD"/>
    <w:rsid w:val="00E43CB3"/>
    <w:rsid w:val="00E50A2B"/>
    <w:rsid w:val="00F025DD"/>
    <w:rsid w:val="00F82E3B"/>
    <w:rsid w:val="00FC0220"/>
    <w:rsid w:val="00FC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C58108"/>
  <w14:defaultImageDpi w14:val="330"/>
  <w15:docId w15:val="{4DB441A2-1F05-478F-9801-CB70D4805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6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088</Characters>
  <Application>Microsoft Office Word</Application>
  <DocSecurity>0</DocSecurity>
  <Lines>160</Lines>
  <Paragraphs>145</Paragraphs>
  <ScaleCrop>false</ScaleCrop>
  <Company>WEILL CORNELL MEDICAL COLLEGE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hat Erqou</dc:creator>
  <cp:keywords/>
  <dc:description/>
  <cp:lastModifiedBy>OF41</cp:lastModifiedBy>
  <cp:revision>3</cp:revision>
  <dcterms:created xsi:type="dcterms:W3CDTF">2019-06-25T20:22:00Z</dcterms:created>
  <dcterms:modified xsi:type="dcterms:W3CDTF">2020-01-07T03:24:00Z</dcterms:modified>
</cp:coreProperties>
</file>